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083E3" w14:textId="77777777" w:rsidR="00551DAD" w:rsidRPr="00551DAD" w:rsidRDefault="00551DAD" w:rsidP="00551DA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41"/>
          <w:szCs w:val="41"/>
        </w:rPr>
      </w:pPr>
      <w:r w:rsidRPr="00551DAD">
        <w:rPr>
          <w:rFonts w:ascii="Times New Roman" w:hAnsi="Times New Roman" w:cs="Times New Roman"/>
          <w:kern w:val="0"/>
          <w:sz w:val="41"/>
          <w:szCs w:val="41"/>
        </w:rPr>
        <w:t>Supplementary Material for</w:t>
      </w:r>
    </w:p>
    <w:p w14:paraId="2B34805E" w14:textId="3C6C424A" w:rsidR="00551DAD" w:rsidRDefault="00551DAD" w:rsidP="00551DA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41"/>
          <w:szCs w:val="41"/>
        </w:rPr>
      </w:pPr>
      <w:r w:rsidRPr="00551DAD">
        <w:rPr>
          <w:rFonts w:ascii="Times New Roman" w:hAnsi="Times New Roman" w:cs="Times New Roman"/>
          <w:kern w:val="0"/>
          <w:sz w:val="41"/>
          <w:szCs w:val="41"/>
        </w:rPr>
        <w:t>"</w:t>
      </w:r>
      <w:r w:rsidR="00E8740F" w:rsidRPr="00E8740F">
        <w:rPr>
          <w:rFonts w:ascii="Times New Roman" w:hAnsi="Times New Roman" w:cs="Times New Roman"/>
          <w:kern w:val="0"/>
          <w:sz w:val="41"/>
          <w:szCs w:val="41"/>
        </w:rPr>
        <w:t>Flexibly designable wettability gradient for passive control of fluid motion via physical surface modification</w:t>
      </w:r>
      <w:r w:rsidRPr="00551DAD">
        <w:rPr>
          <w:rFonts w:ascii="Times New Roman" w:hAnsi="Times New Roman" w:cs="Times New Roman"/>
          <w:kern w:val="0"/>
          <w:sz w:val="41"/>
          <w:szCs w:val="41"/>
        </w:rPr>
        <w:t>"</w:t>
      </w:r>
    </w:p>
    <w:p w14:paraId="77E9829D" w14:textId="77777777" w:rsidR="00551DAD" w:rsidRPr="00551DAD" w:rsidRDefault="00551DAD" w:rsidP="00551DA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41"/>
          <w:szCs w:val="41"/>
        </w:rPr>
      </w:pPr>
    </w:p>
    <w:p w14:paraId="1E935819" w14:textId="06321B04" w:rsidR="00551DAD" w:rsidRPr="00551DAD" w:rsidRDefault="00551DAD" w:rsidP="001559D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551DAD">
        <w:rPr>
          <w:rFonts w:ascii="Times New Roman" w:hAnsi="Times New Roman" w:cs="Times New Roman"/>
          <w:kern w:val="0"/>
          <w:sz w:val="29"/>
          <w:szCs w:val="29"/>
        </w:rPr>
        <w:t>Keita Funayama</w:t>
      </w:r>
      <w:r w:rsidRPr="00551DAD">
        <w:rPr>
          <w:rFonts w:ascii="Times New Roman" w:hAnsi="Times New Roman" w:cs="Times New Roman"/>
          <w:kern w:val="0"/>
          <w:sz w:val="29"/>
          <w:szCs w:val="29"/>
          <w:vertAlign w:val="superscript"/>
        </w:rPr>
        <w:t>*</w:t>
      </w:r>
      <w:r w:rsidRPr="00551DAD">
        <w:rPr>
          <w:rFonts w:ascii="Times New Roman" w:hAnsi="Times New Roman" w:cs="Times New Roman"/>
          <w:kern w:val="0"/>
          <w:sz w:val="29"/>
          <w:szCs w:val="29"/>
        </w:rPr>
        <w:t>,</w:t>
      </w:r>
      <w:r w:rsidRPr="00551DA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51DAD">
        <w:rPr>
          <w:rFonts w:ascii="Times New Roman" w:hAnsi="Times New Roman" w:cs="Times New Roman"/>
          <w:kern w:val="0"/>
          <w:sz w:val="29"/>
          <w:szCs w:val="29"/>
        </w:rPr>
        <w:t>Atsushi Miura,</w:t>
      </w:r>
      <w:r w:rsidRPr="00551DA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51DAD">
        <w:rPr>
          <w:rFonts w:ascii="Times New Roman" w:hAnsi="Times New Roman" w:cs="Times New Roman"/>
          <w:kern w:val="0"/>
          <w:sz w:val="29"/>
          <w:szCs w:val="29"/>
        </w:rPr>
        <w:t>Hiroya Tanaka</w:t>
      </w:r>
    </w:p>
    <w:p w14:paraId="1AB2E9B5" w14:textId="77777777" w:rsidR="001559DA" w:rsidRDefault="001559DA" w:rsidP="00551DA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15A77C9E" w14:textId="6B258D84" w:rsidR="00551DAD" w:rsidRPr="00551DAD" w:rsidRDefault="00551DAD" w:rsidP="00551DA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551DAD">
        <w:rPr>
          <w:rFonts w:ascii="Times New Roman" w:hAnsi="Times New Roman" w:cs="Times New Roman"/>
          <w:kern w:val="0"/>
          <w:sz w:val="24"/>
          <w:szCs w:val="24"/>
        </w:rPr>
        <w:t xml:space="preserve">Toyota Central Research &amp; Development Laboratories, Inc., </w:t>
      </w:r>
      <w:proofErr w:type="spellStart"/>
      <w:r w:rsidRPr="00551DAD">
        <w:rPr>
          <w:rFonts w:ascii="Times New Roman" w:hAnsi="Times New Roman" w:cs="Times New Roman"/>
          <w:kern w:val="0"/>
          <w:sz w:val="24"/>
          <w:szCs w:val="24"/>
        </w:rPr>
        <w:t>Nagakute</w:t>
      </w:r>
      <w:proofErr w:type="spellEnd"/>
      <w:r w:rsidRPr="00551DAD">
        <w:rPr>
          <w:rFonts w:ascii="Times New Roman" w:hAnsi="Times New Roman" w:cs="Times New Roman"/>
          <w:kern w:val="0"/>
          <w:sz w:val="24"/>
          <w:szCs w:val="24"/>
        </w:rPr>
        <w:t xml:space="preserve"> 480-1192, Japan</w:t>
      </w:r>
    </w:p>
    <w:p w14:paraId="4501453E" w14:textId="77777777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1295DA1F" w14:textId="23789BD0" w:rsidR="009D230E" w:rsidRDefault="00551DAD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551DAD">
        <w:rPr>
          <w:rFonts w:ascii="Times New Roman" w:hAnsi="Times New Roman" w:cs="Times New Roman"/>
          <w:kern w:val="0"/>
          <w:sz w:val="24"/>
          <w:szCs w:val="24"/>
        </w:rPr>
        <w:t xml:space="preserve">E-mail: </w:t>
      </w:r>
      <w:hyperlink r:id="rId6" w:history="1">
        <w:r w:rsidR="001559DA" w:rsidRPr="00734A2F">
          <w:rPr>
            <w:rStyle w:val="a3"/>
            <w:rFonts w:ascii="Times New Roman" w:hAnsi="Times New Roman" w:cs="Times New Roman"/>
            <w:kern w:val="0"/>
            <w:sz w:val="24"/>
            <w:szCs w:val="24"/>
          </w:rPr>
          <w:t>funayama@mosk.tytlabs.co.jp</w:t>
        </w:r>
      </w:hyperlink>
    </w:p>
    <w:p w14:paraId="56E0A643" w14:textId="1E342AA1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52543369" w14:textId="03452395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0E72B5D7" w14:textId="61B6C11D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3B1B555E" w14:textId="22A6DD34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7680D680" w14:textId="47B1D8B2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0CD30999" w14:textId="1723D966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5557D4FA" w14:textId="25925A22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7A987F9F" w14:textId="4764FC95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083AC9DB" w14:textId="525E9559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1194596B" w14:textId="0337086F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714B4464" w14:textId="6F8BA7C3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5BAFE949" w14:textId="069582B2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30C38CBB" w14:textId="58FA9FE6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21D51CB7" w14:textId="07BB4A03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37130B0A" w14:textId="709B5014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115BFA1E" w14:textId="10970547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0CB22700" w14:textId="298ED2F0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673F13E8" w14:textId="79EB997F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5E6CA4C1" w14:textId="08F977A1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656F0419" w14:textId="6EFD1E27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7F7AADA8" w14:textId="20651107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604AEAEB" w14:textId="35232E1C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21ACC1DD" w14:textId="7B95FF04" w:rsidR="001559DA" w:rsidRDefault="001559DA" w:rsidP="00551DAD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100BFA2D" w14:textId="2F4B4711" w:rsidR="001559DA" w:rsidRDefault="001559DA" w:rsidP="001559DA">
      <w:pPr>
        <w:jc w:val="center"/>
        <w:rPr>
          <w:rFonts w:ascii="Times New Roman" w:hAnsi="Times New Roman" w:cs="Times New Roman"/>
        </w:rPr>
      </w:pPr>
      <w:r w:rsidRPr="001559DA">
        <w:rPr>
          <w:rFonts w:ascii="Times New Roman" w:hAnsi="Times New Roman" w:cs="Times New Roman"/>
          <w:noProof/>
        </w:rPr>
        <w:drawing>
          <wp:inline distT="0" distB="0" distL="0" distR="0" wp14:anchorId="40A8490F" wp14:editId="1307A09D">
            <wp:extent cx="2920137" cy="1131721"/>
            <wp:effectExtent l="38100" t="38100" r="33020" b="30480"/>
            <wp:docPr id="4" name="図 3" descr="テーブル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DD14E344-444D-4933-8369-CF0E0AFC11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 descr="テーブル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DD14E344-444D-4933-8369-CF0E0AFC11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88" t="53018" r="28673" b="24638"/>
                    <a:stretch/>
                  </pic:blipFill>
                  <pic:spPr>
                    <a:xfrm>
                      <a:off x="0" y="0"/>
                      <a:ext cx="2920137" cy="1131721"/>
                    </a:xfrm>
                    <a:prstGeom prst="rect">
                      <a:avLst/>
                    </a:prstGeom>
                    <a:ln w="25400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 w14:paraId="75F22626" w14:textId="7B7DC25D" w:rsidR="001559DA" w:rsidRPr="001559DA" w:rsidRDefault="001559DA" w:rsidP="001559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. S1 Side view of the </w:t>
      </w:r>
      <w:r w:rsidR="00726699">
        <w:rPr>
          <w:rFonts w:ascii="Times New Roman" w:hAnsi="Times New Roman" w:cs="Times New Roman"/>
        </w:rPr>
        <w:t xml:space="preserve">water </w:t>
      </w:r>
      <w:r>
        <w:rPr>
          <w:rFonts w:ascii="Times New Roman" w:hAnsi="Times New Roman" w:cs="Times New Roman"/>
        </w:rPr>
        <w:t xml:space="preserve">droplet on the plasma-etched silicon substrate without cleaning. </w:t>
      </w:r>
      <w:r>
        <w:t>The measured contact angle was 6.7</w:t>
      </w:r>
      <w:r w:rsidRPr="00CA3C40">
        <w:rPr>
          <w:vertAlign w:val="superscript"/>
        </w:rPr>
        <w:t>o</w:t>
      </w:r>
      <w:r>
        <w:t xml:space="preserve">. As the results of the surface analyses in main manuscript, we found the high wettability </w:t>
      </w:r>
      <w:r w:rsidR="00726699">
        <w:t>coming</w:t>
      </w:r>
      <w:r>
        <w:t xml:space="preserve"> from the hydrophilic groups formed by the etching process.</w:t>
      </w:r>
    </w:p>
    <w:sectPr w:rsidR="001559DA" w:rsidRPr="001559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9BE52" w14:textId="77777777" w:rsidR="00726699" w:rsidRDefault="00726699" w:rsidP="00726699">
      <w:r>
        <w:separator/>
      </w:r>
    </w:p>
  </w:endnote>
  <w:endnote w:type="continuationSeparator" w:id="0">
    <w:p w14:paraId="0860E8CD" w14:textId="77777777" w:rsidR="00726699" w:rsidRDefault="00726699" w:rsidP="00726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76266" w14:textId="77777777" w:rsidR="00726699" w:rsidRDefault="00726699" w:rsidP="00726699">
      <w:r>
        <w:separator/>
      </w:r>
    </w:p>
  </w:footnote>
  <w:footnote w:type="continuationSeparator" w:id="0">
    <w:p w14:paraId="2CC3EAC9" w14:textId="77777777" w:rsidR="00726699" w:rsidRDefault="00726699" w:rsidP="00726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FC4"/>
    <w:rsid w:val="001559DA"/>
    <w:rsid w:val="003B3FC4"/>
    <w:rsid w:val="00551DAD"/>
    <w:rsid w:val="005D2022"/>
    <w:rsid w:val="00726699"/>
    <w:rsid w:val="009D230E"/>
    <w:rsid w:val="00A939A9"/>
    <w:rsid w:val="00BC490C"/>
    <w:rsid w:val="00E8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5454DA1"/>
  <w15:chartTrackingRefBased/>
  <w15:docId w15:val="{CC435EBE-C4AD-482C-88DF-2D6433EF7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559D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559DA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7266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26699"/>
  </w:style>
  <w:style w:type="paragraph" w:styleId="a7">
    <w:name w:val="footer"/>
    <w:basedOn w:val="a"/>
    <w:link w:val="a8"/>
    <w:uiPriority w:val="99"/>
    <w:unhideWhenUsed/>
    <w:rsid w:val="0072669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26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3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unayama@mosk.tytlabs.co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90</Words>
  <Characters>582</Characters>
  <Application>Microsoft Office Word</Application>
  <DocSecurity>0</DocSecurity>
  <Lines>44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a Funayama / 舟山 啓太</dc:creator>
  <cp:keywords/>
  <dc:description/>
  <cp:lastModifiedBy>Keita Funayama / 舟山 啓太</cp:lastModifiedBy>
  <cp:revision>4</cp:revision>
  <dcterms:created xsi:type="dcterms:W3CDTF">2022-10-25T01:55:00Z</dcterms:created>
  <dcterms:modified xsi:type="dcterms:W3CDTF">2022-11-08T05:59:00Z</dcterms:modified>
</cp:coreProperties>
</file>